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89607" w14:textId="77777777" w:rsidR="004A3528" w:rsidRDefault="00105A7F" w:rsidP="004A3528">
      <w:pPr>
        <w:jc w:val="center"/>
      </w:pPr>
      <w:r w:rsidRPr="00105A7F">
        <w:rPr>
          <w:b/>
          <w:bCs/>
        </w:rPr>
        <w:t>Supporting information:</w:t>
      </w:r>
    </w:p>
    <w:p w14:paraId="0843BD04" w14:textId="0D9F5B92" w:rsidR="00105A7F" w:rsidRPr="004A3528" w:rsidRDefault="00105A7F" w:rsidP="004A3528">
      <w:pPr>
        <w:jc w:val="center"/>
        <w:rPr>
          <w:b/>
          <w:bCs/>
        </w:rPr>
      </w:pPr>
      <w:r w:rsidRPr="004A3528">
        <w:rPr>
          <w:b/>
          <w:bCs/>
        </w:rPr>
        <w:t>Modular media development enables rapid media design for alternative hosts</w:t>
      </w:r>
    </w:p>
    <w:p w14:paraId="4635CA9E" w14:textId="18AAE8A4" w:rsidR="00105A7F" w:rsidRDefault="00105A7F"/>
    <w:p w14:paraId="0925BF11" w14:textId="779E2164" w:rsidR="007630E7" w:rsidRDefault="00105A7F">
      <w:r w:rsidRPr="007630E7">
        <w:rPr>
          <w:b/>
          <w:bCs/>
        </w:rPr>
        <w:t>Code:</w:t>
      </w:r>
      <w:r>
        <w:t xml:space="preserve"> </w:t>
      </w:r>
      <w:r w:rsidR="002F4EC7">
        <w:t>T</w:t>
      </w:r>
      <w:r>
        <w:t xml:space="preserve">he </w:t>
      </w:r>
      <w:proofErr w:type="spellStart"/>
      <w:r>
        <w:t>Openblend</w:t>
      </w:r>
      <w:proofErr w:type="spellEnd"/>
      <w:r>
        <w:t xml:space="preserve"> package at:</w:t>
      </w:r>
      <w:r w:rsidR="002F4EC7">
        <w:t xml:space="preserve"> </w:t>
      </w:r>
      <w:r w:rsidR="002F4EC7" w:rsidRPr="00B7284A">
        <w:rPr>
          <w:rFonts w:ascii="Arial" w:hAnsi="Arial" w:cs="Arial"/>
          <w:sz w:val="22"/>
          <w:szCs w:val="22"/>
        </w:rPr>
        <w:t>https://github.mit.edu/lovelab/openblend</w:t>
      </w:r>
    </w:p>
    <w:p w14:paraId="568D93A4" w14:textId="68A4781D" w:rsidR="007630E7" w:rsidRDefault="00666E19" w:rsidP="00666E19">
      <w:pPr>
        <w:jc w:val="center"/>
      </w:pPr>
      <w:r w:rsidRPr="00666E19">
        <w:rPr>
          <w:noProof/>
        </w:rPr>
        <w:drawing>
          <wp:inline distT="0" distB="0" distL="0" distR="0" wp14:anchorId="08A0DEFC" wp14:editId="1E9712FC">
            <wp:extent cx="1905000" cy="299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EAA9D" w14:textId="3DAB7697" w:rsidR="007630E7" w:rsidRPr="007630E7" w:rsidRDefault="007630E7">
      <w:r>
        <w:rPr>
          <w:b/>
          <w:bCs/>
        </w:rPr>
        <w:t>S1</w:t>
      </w:r>
      <w:r>
        <w:t xml:space="preserve">. Synthetic cholesterol supplementation </w:t>
      </w:r>
      <w:r w:rsidR="00BA3814">
        <w:t xml:space="preserve">alone </w:t>
      </w:r>
      <w:r>
        <w:t>does not elicit a productivity enhancement</w:t>
      </w:r>
      <w:r w:rsidR="00BA3814">
        <w:t xml:space="preserve"> comparable to the multicomponent cholesterol supplement</w:t>
      </w:r>
    </w:p>
    <w:p w14:paraId="421CC1EA" w14:textId="77777777" w:rsidR="007630E7" w:rsidRDefault="007630E7"/>
    <w:p w14:paraId="1D0CC8E8" w14:textId="081FAC2C" w:rsidR="00105A7F" w:rsidRDefault="00105A7F" w:rsidP="00666E19">
      <w:pPr>
        <w:jc w:val="center"/>
      </w:pPr>
      <w:r w:rsidRPr="00105A7F">
        <w:rPr>
          <w:noProof/>
        </w:rPr>
        <w:drawing>
          <wp:inline distT="0" distB="0" distL="0" distR="0" wp14:anchorId="426BF992" wp14:editId="43522311">
            <wp:extent cx="5537200" cy="280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C39FA" w14:textId="622ECCEE" w:rsidR="007630E7" w:rsidRDefault="00105A7F">
      <w:r w:rsidRPr="00105A7F">
        <w:rPr>
          <w:b/>
          <w:bCs/>
        </w:rPr>
        <w:t>S</w:t>
      </w:r>
      <w:r w:rsidR="007630E7">
        <w:rPr>
          <w:b/>
          <w:bCs/>
        </w:rPr>
        <w:t>2</w:t>
      </w:r>
      <w:r>
        <w:t>. Specific productivity and OD600 at harvest for co-feed supplement screen</w:t>
      </w:r>
    </w:p>
    <w:sectPr w:rsidR="007630E7" w:rsidSect="00456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7F"/>
    <w:rsid w:val="00105A7F"/>
    <w:rsid w:val="001F74F8"/>
    <w:rsid w:val="002F4EC7"/>
    <w:rsid w:val="0045640C"/>
    <w:rsid w:val="004A3528"/>
    <w:rsid w:val="00665FB5"/>
    <w:rsid w:val="00666E19"/>
    <w:rsid w:val="007630E7"/>
    <w:rsid w:val="00AF4A62"/>
    <w:rsid w:val="00BA3814"/>
    <w:rsid w:val="00C36CED"/>
    <w:rsid w:val="00C3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0CCFD"/>
  <w15:chartTrackingRefBased/>
  <w15:docId w15:val="{781B5735-9031-4C49-B28C-2FBF7077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A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iedermann</dc:creator>
  <cp:keywords/>
  <dc:description/>
  <cp:lastModifiedBy>drew biedermann</cp:lastModifiedBy>
  <cp:revision>6</cp:revision>
  <dcterms:created xsi:type="dcterms:W3CDTF">2020-11-29T22:06:00Z</dcterms:created>
  <dcterms:modified xsi:type="dcterms:W3CDTF">2021-04-30T15:31:00Z</dcterms:modified>
</cp:coreProperties>
</file>